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69D" w:rsidRDefault="0011569D" w:rsidP="0011569D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2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15"/>
        <w:gridCol w:w="1505"/>
        <w:gridCol w:w="1505"/>
        <w:gridCol w:w="1505"/>
        <w:gridCol w:w="1505"/>
      </w:tblGrid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eudo-F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nfer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rrected p-value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ot treatment (initial)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richness (initial)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4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level related (initial)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elgrass genotypic evenness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statu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point</w:t>
            </w:r>
            <w:proofErr w:type="spellEnd"/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5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0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richness (final)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t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569D" w:rsidTr="002747A7">
        <w:tc>
          <w:tcPr>
            <w:tcW w:w="3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ot location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69D" w:rsidRDefault="0011569D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11569D" w:rsidRDefault="0011569D" w:rsidP="0011569D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BF467B" w:rsidRPr="0011569D" w:rsidRDefault="00BF467B" w:rsidP="0011569D"/>
    <w:sectPr w:rsidR="00BF467B" w:rsidRPr="0011569D" w:rsidSect="004256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11569D"/>
    <w:rsid w:val="004256D4"/>
    <w:rsid w:val="00624F3A"/>
    <w:rsid w:val="00873139"/>
    <w:rsid w:val="00BF467B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C8A298-B35A-4644-89B4-06C6438B7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7-04-11T21:55:00Z</dcterms:created>
  <dcterms:modified xsi:type="dcterms:W3CDTF">2017-04-11T21:55:00Z</dcterms:modified>
</cp:coreProperties>
</file>